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CC3EE" w14:textId="77777777" w:rsidR="00065F08" w:rsidRDefault="00030E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1 Differentially expressed genes among muti-central databases</w:t>
      </w:r>
    </w:p>
    <w:p w14:paraId="3FB531B7" w14:textId="77777777" w:rsidR="00065F08" w:rsidRDefault="00065F08"/>
    <w:tbl>
      <w:tblPr>
        <w:tblW w:w="6547" w:type="dxa"/>
        <w:tblInd w:w="100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017"/>
        <w:gridCol w:w="1133"/>
        <w:gridCol w:w="1185"/>
        <w:gridCol w:w="1132"/>
        <w:gridCol w:w="1037"/>
        <w:gridCol w:w="1043"/>
      </w:tblGrid>
      <w:tr w:rsidR="00065F08" w:rsidRPr="00DD6985" w14:paraId="7A114B91" w14:textId="77777777" w:rsidTr="00DD6985">
        <w:trPr>
          <w:trHeight w:val="277"/>
        </w:trPr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1126C" w14:textId="77777777" w:rsidR="00065F08" w:rsidRPr="00DD6985" w:rsidRDefault="00030EF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D</w:t>
            </w:r>
          </w:p>
        </w:tc>
        <w:tc>
          <w:tcPr>
            <w:tcW w:w="5530" w:type="dxa"/>
            <w:gridSpan w:val="5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C8403" w14:textId="77777777" w:rsidR="00065F08" w:rsidRPr="00DD6985" w:rsidRDefault="00030EF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e</w:t>
            </w:r>
          </w:p>
        </w:tc>
      </w:tr>
      <w:tr w:rsidR="00DD6985" w:rsidRPr="00DD6985" w14:paraId="6815DE02" w14:textId="77777777" w:rsidTr="00DD6985">
        <w:trPr>
          <w:trHeight w:val="277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8CE9C6" w14:textId="77777777" w:rsidR="00DD6985" w:rsidRPr="00DD6985" w:rsidRDefault="00DD6985" w:rsidP="00DD698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G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2CF0FA37" w14:textId="552DA613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TUBA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33BBED0B" w14:textId="33D93D3F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CNPY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4B818966" w14:textId="5AC94466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VA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4380F60E" w14:textId="3D2C5B2C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CBX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456C556C" w14:textId="018BDEBD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CDH2</w:t>
            </w:r>
          </w:p>
        </w:tc>
      </w:tr>
      <w:tr w:rsidR="00DD6985" w:rsidRPr="00DD6985" w14:paraId="069C7D59" w14:textId="77777777" w:rsidTr="00DD6985">
        <w:trPr>
          <w:trHeight w:val="277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2E166" w14:textId="77777777" w:rsidR="00DD6985" w:rsidRPr="00DD6985" w:rsidRDefault="00DD6985" w:rsidP="00DD698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65BDC465" w14:textId="2DC2334D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SMAD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3C243554" w14:textId="68B063B4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SLC39A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541E9ACD" w14:textId="2C11F87C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DCLK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352588A9" w14:textId="035E63F4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 xml:space="preserve">BEND6  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7BF87B3B" w14:textId="7FA32426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MAP1A</w:t>
            </w:r>
          </w:p>
        </w:tc>
      </w:tr>
      <w:tr w:rsidR="00DD6985" w:rsidRPr="00DD6985" w14:paraId="3E508378" w14:textId="77777777" w:rsidTr="00DD6985">
        <w:trPr>
          <w:trHeight w:val="277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17D00" w14:textId="77777777" w:rsidR="00DD6985" w:rsidRPr="00DD6985" w:rsidRDefault="00DD6985" w:rsidP="00DD698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4EA52F48" w14:textId="3D2B3E3F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UBE2E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3213C588" w14:textId="78FF89D5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ARHGEF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3B8DCD38" w14:textId="02805416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ATP6A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4A06BCE1" w14:textId="32C1CAEC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 xml:space="preserve">RAB2B 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7F88CDEA" w14:textId="436B6CFC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WASF1</w:t>
            </w:r>
          </w:p>
        </w:tc>
      </w:tr>
      <w:tr w:rsidR="00DD6985" w:rsidRPr="00DD6985" w14:paraId="29C422EA" w14:textId="77777777" w:rsidTr="00DD6985">
        <w:trPr>
          <w:trHeight w:val="277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05701" w14:textId="77777777" w:rsidR="00DD6985" w:rsidRPr="00DD6985" w:rsidRDefault="00DD6985" w:rsidP="00DD698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20A694FC" w14:textId="4FEF3302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PHLDB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31AE564C" w14:textId="4E4D9F74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AXI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083177C8" w14:textId="5F38B2D7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RBFOX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6CCCE2C9" w14:textId="1C3FB3D5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 xml:space="preserve">BICD2  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0B251C87" w14:textId="5ED313C5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VIM</w:t>
            </w:r>
          </w:p>
        </w:tc>
      </w:tr>
      <w:tr w:rsidR="00DD6985" w:rsidRPr="00DD6985" w14:paraId="31910CB4" w14:textId="77777777" w:rsidTr="00DD6985">
        <w:trPr>
          <w:trHeight w:val="277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C2380" w14:textId="77777777" w:rsidR="00DD6985" w:rsidRPr="00DD6985" w:rsidRDefault="00DD6985" w:rsidP="00DD698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096AE40F" w14:textId="398133C6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MXRA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64BBBEE8" w14:textId="5D19EE44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VASH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1197B19C" w14:textId="3094E912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KATNA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038573A9" w14:textId="296DD3F0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I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31B2C089" w14:textId="43B1D7A3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FTO</w:t>
            </w:r>
          </w:p>
        </w:tc>
      </w:tr>
      <w:tr w:rsidR="00DD6985" w:rsidRPr="00DD6985" w14:paraId="30219DA8" w14:textId="77777777" w:rsidTr="00DD6985">
        <w:trPr>
          <w:trHeight w:val="277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1336D" w14:textId="77777777" w:rsidR="00DD6985" w:rsidRPr="00DD6985" w:rsidRDefault="00DD6985" w:rsidP="00DD698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573EB4DD" w14:textId="5C7D7960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ADAM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1BAD5B14" w14:textId="09E1A7B8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BIRC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648BCB1B" w14:textId="69C603BB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SOX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61FBB787" w14:textId="068FFBCB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ITGA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10BCA564" w14:textId="1630CF5A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NDST1</w:t>
            </w:r>
          </w:p>
        </w:tc>
      </w:tr>
      <w:tr w:rsidR="00DD6985" w:rsidRPr="00DD6985" w14:paraId="41BF9189" w14:textId="77777777" w:rsidTr="00DD6985">
        <w:trPr>
          <w:trHeight w:val="277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A15F1" w14:textId="77777777" w:rsidR="00DD6985" w:rsidRPr="00DD6985" w:rsidRDefault="00DD6985" w:rsidP="00DD698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5C188535" w14:textId="3D271D4B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 xml:space="preserve">TMEM2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33BB271C" w14:textId="0E78B0BC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MEIS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2DD82362" w14:textId="5239E04E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 xml:space="preserve">TCEAL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57D221A5" w14:textId="03E57405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MAD2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336195E0" w14:textId="703AA585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EHD3</w:t>
            </w:r>
          </w:p>
        </w:tc>
      </w:tr>
      <w:tr w:rsidR="00DD6985" w:rsidRPr="00DD6985" w14:paraId="16C4AAD9" w14:textId="77777777" w:rsidTr="00DD6985">
        <w:trPr>
          <w:trHeight w:val="277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F0278" w14:textId="77777777" w:rsidR="00DD6985" w:rsidRPr="00DD6985" w:rsidRDefault="00DD6985" w:rsidP="00DD698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254E9D4C" w14:textId="5A766F08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CERCA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53F52F12" w14:textId="50F86626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MS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001BA3CE" w14:textId="41028A50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 xml:space="preserve">PRKACA 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3F67B648" w14:textId="041BA49F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MARCK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08C8B497" w14:textId="5E66C4C6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KIF3C</w:t>
            </w:r>
          </w:p>
        </w:tc>
      </w:tr>
      <w:tr w:rsidR="00DD6985" w:rsidRPr="00DD6985" w14:paraId="6D6FF138" w14:textId="77777777" w:rsidTr="00DD6985">
        <w:trPr>
          <w:trHeight w:val="277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AFDD5" w14:textId="77777777" w:rsidR="00DD6985" w:rsidRPr="00DD6985" w:rsidRDefault="00DD6985" w:rsidP="00DD698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1948944C" w14:textId="05BE09B6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LAM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106DD8C4" w14:textId="6F3C6A95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 xml:space="preserve">GLI2  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612190AC" w14:textId="3CCD648E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ANXA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5FB7FC89" w14:textId="011F43B1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TIM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305FFCBF" w14:textId="3C8443BF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FADS1</w:t>
            </w:r>
          </w:p>
        </w:tc>
      </w:tr>
      <w:tr w:rsidR="00DD6985" w:rsidRPr="00DD6985" w14:paraId="55B7912C" w14:textId="77777777" w:rsidTr="00DD6985">
        <w:trPr>
          <w:trHeight w:val="277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5D645" w14:textId="77777777" w:rsidR="00DD6985" w:rsidRPr="00DD6985" w:rsidRDefault="00DD6985" w:rsidP="00DD698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7B7A08AD" w14:textId="43EF8AEF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SGT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13ABDF8B" w14:textId="5D838AB8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BBS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43AB935D" w14:textId="78D697EE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 xml:space="preserve">YWHAQ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284135A5" w14:textId="2D7D4BB2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ELOVL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68B3D321" w14:textId="7E8CCC2B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FAM127C</w:t>
            </w:r>
          </w:p>
        </w:tc>
      </w:tr>
      <w:tr w:rsidR="00DD6985" w:rsidRPr="00DD6985" w14:paraId="297A4565" w14:textId="77777777" w:rsidTr="00DD6985">
        <w:trPr>
          <w:trHeight w:val="277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92C4F" w14:textId="77777777" w:rsidR="00DD6985" w:rsidRPr="00DD6985" w:rsidRDefault="00DD6985" w:rsidP="00DD698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5835BF0B" w14:textId="557E5CBE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OAZ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20EEFC03" w14:textId="2B8FDE2A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FA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0B46D1F7" w14:textId="50EC02F7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NRE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36F1A029" w14:textId="2ADDAACB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EFHA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6E9A1DE8" w14:textId="0A8ED834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DDX31</w:t>
            </w:r>
          </w:p>
        </w:tc>
      </w:tr>
      <w:tr w:rsidR="00DD6985" w:rsidRPr="00DD6985" w14:paraId="695C78E8" w14:textId="77777777" w:rsidTr="00DD6985">
        <w:trPr>
          <w:trHeight w:val="277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C4EDC3" w14:textId="77777777" w:rsidR="00DD6985" w:rsidRPr="00DD6985" w:rsidRDefault="00DD6985" w:rsidP="00DD698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67E222E9" w14:textId="63000FE8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 xml:space="preserve">ASAP2  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69623303" w14:textId="060D0BA0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 xml:space="preserve">ERRFL1  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774BE948" w14:textId="7E50AF52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MSL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36415E47" w14:textId="05ECB532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SAPC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04CA8BA9" w14:textId="61A16D40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CAP1</w:t>
            </w:r>
          </w:p>
        </w:tc>
      </w:tr>
      <w:tr w:rsidR="00DD6985" w:rsidRPr="00DD6985" w14:paraId="78C1FDDF" w14:textId="77777777" w:rsidTr="00DD6985">
        <w:trPr>
          <w:trHeight w:val="277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7440F" w14:textId="77777777" w:rsidR="00DD6985" w:rsidRPr="00DD6985" w:rsidRDefault="00DD6985" w:rsidP="00DD698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151ABCE2" w14:textId="747069C2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 xml:space="preserve">BAIAP2 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3DCCDDE1" w14:textId="787B649C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USP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7768C7EB" w14:textId="2B9164BE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PODH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09CA71A5" w14:textId="3F618B9C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SNAI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36767061" w14:textId="53938E57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CD59</w:t>
            </w:r>
          </w:p>
        </w:tc>
      </w:tr>
      <w:tr w:rsidR="00DD6985" w:rsidRPr="00DD6985" w14:paraId="31D103B7" w14:textId="77777777" w:rsidTr="00DD6985">
        <w:trPr>
          <w:trHeight w:val="277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53C89" w14:textId="77777777" w:rsidR="00DD6985" w:rsidRPr="00DD6985" w:rsidRDefault="00DD6985" w:rsidP="00DD698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26603C99" w14:textId="4C1E79A1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ANXA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5501717A" w14:textId="7E989EAD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 xml:space="preserve">DUSP4  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336B427E" w14:textId="333712EB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PLEK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34E2A834" w14:textId="6792FB13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SF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765B90DA" w14:textId="64152D1C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WFDC2</w:t>
            </w:r>
          </w:p>
        </w:tc>
      </w:tr>
      <w:tr w:rsidR="00DD6985" w:rsidRPr="00DD6985" w14:paraId="78A1A16A" w14:textId="77777777" w:rsidTr="00DD6985">
        <w:trPr>
          <w:trHeight w:val="277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85B86" w14:textId="77777777" w:rsidR="00DD6985" w:rsidRPr="00DD6985" w:rsidRDefault="00DD6985" w:rsidP="00DD698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1C2BE791" w14:textId="43C0002A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DNAJB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5B5F6EE1" w14:textId="3A8ADE85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 xml:space="preserve">TMX3   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772D9955" w14:textId="74575228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ADAM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2B604BCA" w14:textId="3D1111C2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WNT3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28484C3E" w14:textId="6A4F8CA0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YAP1</w:t>
            </w:r>
          </w:p>
        </w:tc>
      </w:tr>
      <w:tr w:rsidR="00DD6985" w:rsidRPr="00DD6985" w14:paraId="73CEC911" w14:textId="77777777" w:rsidTr="00DD6985">
        <w:trPr>
          <w:trHeight w:val="277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A56DE" w14:textId="77777777" w:rsidR="00DD6985" w:rsidRPr="00DD6985" w:rsidRDefault="00DD6985" w:rsidP="00DD698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66A36A1F" w14:textId="198F5C0C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SCGB2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262B219F" w14:textId="239818FA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LRRC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5FB59BFD" w14:textId="1387E596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BPIFB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552E20D6" w14:textId="3406864B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ACTL6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65AE891B" w14:textId="28D4DF59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CALY</w:t>
            </w:r>
          </w:p>
        </w:tc>
      </w:tr>
      <w:tr w:rsidR="00DD6985" w:rsidRPr="00DD6985" w14:paraId="1469A5CE" w14:textId="77777777" w:rsidTr="00DD6985">
        <w:trPr>
          <w:trHeight w:val="277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47F78" w14:textId="77777777" w:rsidR="00DD6985" w:rsidRPr="00DD6985" w:rsidRDefault="00DD6985" w:rsidP="00DD698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4A9B06D2" w14:textId="6E9CBABE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GA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3861732B" w14:textId="71D92BB7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TMEM1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0D8BFA09" w14:textId="45FAAC14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RUNDC3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4E03F4B3" w14:textId="1F62EF2A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VWA5B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08CF512B" w14:textId="47C092F8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PCSK1N</w:t>
            </w:r>
          </w:p>
        </w:tc>
      </w:tr>
      <w:tr w:rsidR="00DD6985" w:rsidRPr="00DD6985" w14:paraId="4549873C" w14:textId="77777777" w:rsidTr="00DD6985">
        <w:trPr>
          <w:trHeight w:val="277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A98BE" w14:textId="77777777" w:rsidR="00DD6985" w:rsidRPr="00DD6985" w:rsidRDefault="00DD6985" w:rsidP="00DD698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159280C0" w14:textId="5B84DC12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3062036B" w14:textId="539C5A8A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BPIFB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3B29E628" w14:textId="2C7EE188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MM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516F4E8B" w14:textId="5FEE3753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DEFA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3625054F" w14:textId="6F9A21E6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KRT9</w:t>
            </w:r>
          </w:p>
        </w:tc>
      </w:tr>
      <w:tr w:rsidR="00DD6985" w:rsidRPr="00DD6985" w14:paraId="5F98B9E1" w14:textId="77777777" w:rsidTr="00DD6985">
        <w:trPr>
          <w:trHeight w:val="277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5D2FA" w14:textId="77777777" w:rsidR="00DD6985" w:rsidRPr="00DD6985" w:rsidRDefault="00DD6985" w:rsidP="00DD698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160B93EB" w14:textId="0CA493FE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TCP11X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553662B4" w14:textId="229DDEA7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DLX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22758668" w14:textId="728EEB52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USP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11B216A8" w14:textId="7CCEA289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LY6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781BDA75" w14:textId="584775F7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MAGEC1</w:t>
            </w:r>
          </w:p>
        </w:tc>
      </w:tr>
      <w:tr w:rsidR="00DD6985" w:rsidRPr="00DD6985" w14:paraId="6984DA1F" w14:textId="77777777" w:rsidTr="00DD6985">
        <w:trPr>
          <w:trHeight w:val="277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FE4DA" w14:textId="77777777" w:rsidR="00DD6985" w:rsidRPr="00DD6985" w:rsidRDefault="00DD6985" w:rsidP="00DD698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3F9B3931" w14:textId="3FF9F3AB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KRT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40EDD6E8" w14:textId="3DA05C5C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HOXC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7F5A59DE" w14:textId="531ACB64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UPK3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4836A6D0" w14:textId="12BFA597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REG3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73AA5B7E" w14:textId="060C9B6B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PRB1</w:t>
            </w:r>
          </w:p>
        </w:tc>
      </w:tr>
      <w:tr w:rsidR="00DD6985" w:rsidRPr="00DD6985" w14:paraId="17B4728D" w14:textId="77777777" w:rsidTr="00DD6985">
        <w:trPr>
          <w:trHeight w:val="277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B0C017" w14:textId="77777777" w:rsidR="00DD6985" w:rsidRPr="00DD6985" w:rsidRDefault="00DD6985" w:rsidP="00DD698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1FC5EA41" w14:textId="693204BF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SPINK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06B8866D" w14:textId="2654EDB4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WI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7009A9A9" w14:textId="7F10B5EA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KLK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3DBE9CB9" w14:textId="428B3678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FAM83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548F4770" w14:textId="57A76BAE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GFY</w:t>
            </w:r>
          </w:p>
        </w:tc>
      </w:tr>
      <w:tr w:rsidR="00DD6985" w:rsidRPr="00DD6985" w14:paraId="79C5C32A" w14:textId="77777777" w:rsidTr="00DD6985">
        <w:trPr>
          <w:trHeight w:val="277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B3D0E" w14:textId="77777777" w:rsidR="00DD6985" w:rsidRPr="00DD6985" w:rsidRDefault="00DD6985" w:rsidP="00DD698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5E81ED8B" w14:textId="7FF2AA7A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KRT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3982D4D3" w14:textId="0F53F01E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SPRR1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6B2B7419" w14:textId="0EB8703B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CYP4F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7D11CDED" w14:textId="703514D6" w:rsidR="00DD6985" w:rsidRPr="00DD6985" w:rsidRDefault="00DD6985" w:rsidP="00DD698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D6985">
              <w:rPr>
                <w:rFonts w:ascii="Times New Roman" w:hAnsi="Times New Roman" w:cs="Times New Roman"/>
                <w:sz w:val="18"/>
                <w:szCs w:val="18"/>
              </w:rPr>
              <w:t>REG3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</w:tcPr>
          <w:p w14:paraId="2F15FE33" w14:textId="77777777" w:rsidR="00DD6985" w:rsidRPr="00DD6985" w:rsidRDefault="00DD6985" w:rsidP="00DD698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32DD1DE4" w14:textId="77777777" w:rsidR="00065F08" w:rsidRDefault="00065F08"/>
    <w:sectPr w:rsidR="00065F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AD5A7D" w14:textId="77777777" w:rsidR="0043433D" w:rsidRDefault="0043433D" w:rsidP="00105CC0">
      <w:r>
        <w:separator/>
      </w:r>
    </w:p>
  </w:endnote>
  <w:endnote w:type="continuationSeparator" w:id="0">
    <w:p w14:paraId="6635742E" w14:textId="77777777" w:rsidR="0043433D" w:rsidRDefault="0043433D" w:rsidP="00105C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D4DB9" w14:textId="77777777" w:rsidR="0043433D" w:rsidRDefault="0043433D" w:rsidP="00105CC0">
      <w:r>
        <w:separator/>
      </w:r>
    </w:p>
  </w:footnote>
  <w:footnote w:type="continuationSeparator" w:id="0">
    <w:p w14:paraId="057776E0" w14:textId="77777777" w:rsidR="0043433D" w:rsidRDefault="0043433D" w:rsidP="00105C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D8D0E75"/>
    <w:rsid w:val="00030EFA"/>
    <w:rsid w:val="00065F08"/>
    <w:rsid w:val="00105CC0"/>
    <w:rsid w:val="0043433D"/>
    <w:rsid w:val="00DD6985"/>
    <w:rsid w:val="6D8D0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11FC29"/>
  <w15:docId w15:val="{5B2C8C54-5B2C-4CEC-BB88-48A2DA9E4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105C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05CC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105C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05CC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gbig</dc:creator>
  <cp:lastModifiedBy>小仙女儿的哥哥</cp:lastModifiedBy>
  <cp:revision>3</cp:revision>
  <dcterms:created xsi:type="dcterms:W3CDTF">2022-01-01T16:03:00Z</dcterms:created>
  <dcterms:modified xsi:type="dcterms:W3CDTF">2022-01-02T0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E2DDC649E3964529A85E20842628E529</vt:lpwstr>
  </property>
</Properties>
</file>